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274" w:rsidRPr="004405A4" w:rsidRDefault="00454274" w:rsidP="00454274">
      <w:pPr>
        <w:pStyle w:val="Caption"/>
        <w:keepNext/>
        <w:spacing w:after="0"/>
        <w:rPr>
          <w:b/>
          <w:i w:val="0"/>
          <w:color w:val="auto"/>
          <w:lang w:val="en-GB"/>
        </w:rPr>
      </w:pPr>
      <w:r w:rsidRPr="004405A4">
        <w:rPr>
          <w:b/>
          <w:i w:val="0"/>
          <w:color w:val="auto"/>
          <w:lang w:val="en-GB"/>
        </w:rPr>
        <w:t>Table A1 Characteristics of the participants at baseline by study group (additional analysis)</w:t>
      </w:r>
    </w:p>
    <w:p w:rsidR="00BB221C" w:rsidRPr="00BB221C" w:rsidRDefault="00BB221C" w:rsidP="00EE2E6F">
      <w:pPr>
        <w:pStyle w:val="Caption"/>
        <w:keepNext/>
        <w:spacing w:after="0"/>
        <w:rPr>
          <w:i w:val="0"/>
          <w:sz w:val="22"/>
          <w:szCs w:val="22"/>
          <w:lang w:val="en-GB"/>
        </w:rPr>
      </w:pPr>
      <w:bookmarkStart w:id="0" w:name="_GoBack"/>
      <w:bookmarkEnd w:id="0"/>
    </w:p>
    <w:tbl>
      <w:tblPr>
        <w:tblW w:w="9180" w:type="dxa"/>
        <w:tblBorders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3402"/>
        <w:gridCol w:w="1701"/>
        <w:gridCol w:w="2033"/>
        <w:gridCol w:w="2044"/>
      </w:tblGrid>
      <w:tr w:rsidR="006312D8" w:rsidRPr="006312D8" w:rsidTr="00454274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2D8" w:rsidRPr="001F6354" w:rsidRDefault="006312D8" w:rsidP="00454274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2D8" w:rsidRPr="001F6354" w:rsidRDefault="00FE09B8" w:rsidP="00454274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UV (&gt;3 months</w:t>
            </w:r>
            <w:r w:rsidR="006312D8" w:rsidRPr="001F6354">
              <w:rPr>
                <w:b/>
                <w:bCs/>
                <w:sz w:val="18"/>
                <w:szCs w:val="18"/>
                <w:lang w:val="en-GB"/>
              </w:rPr>
              <w:t>)</w:t>
            </w:r>
          </w:p>
          <w:p w:rsidR="006312D8" w:rsidRPr="001F6354" w:rsidRDefault="00FE09B8" w:rsidP="00454274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(n=13</w:t>
            </w:r>
            <w:r w:rsidR="006312D8" w:rsidRPr="001F6354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2D8" w:rsidRPr="001F6354" w:rsidRDefault="00FE09B8" w:rsidP="00454274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VD2</w:t>
            </w:r>
          </w:p>
          <w:p w:rsidR="006312D8" w:rsidRPr="001F6354" w:rsidRDefault="00FE09B8" w:rsidP="00454274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(n=48</w:t>
            </w:r>
            <w:r w:rsidR="006312D8" w:rsidRPr="001F6354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2D8" w:rsidRPr="001F6354" w:rsidRDefault="006312D8" w:rsidP="00454274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6312D8" w:rsidRPr="00FE09B8" w:rsidTr="00454274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2D8" w:rsidRPr="001F6354" w:rsidRDefault="006312D8" w:rsidP="0045427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Gender %, (n)</w:t>
            </w:r>
          </w:p>
          <w:p w:rsidR="006312D8" w:rsidRPr="001F6354" w:rsidRDefault="006312D8" w:rsidP="00454274">
            <w:pPr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male</w:t>
            </w:r>
          </w:p>
          <w:p w:rsidR="006312D8" w:rsidRPr="001F6354" w:rsidRDefault="006312D8" w:rsidP="00454274">
            <w:pPr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  <w:p w:rsidR="006312D8" w:rsidRPr="001F6354" w:rsidRDefault="00FE09B8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15.4 (2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FE09B8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84.6 (11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  <w:p w:rsidR="006312D8" w:rsidRPr="001F6354" w:rsidRDefault="00FE09B8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37.5 (18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800487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62</w:t>
            </w:r>
            <w:r w:rsidR="00FE09B8" w:rsidRPr="001F6354">
              <w:rPr>
                <w:sz w:val="18"/>
                <w:szCs w:val="18"/>
                <w:lang w:val="en-GB"/>
              </w:rPr>
              <w:t>.5 (30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  <w:p w:rsidR="006312D8" w:rsidRPr="001F6354" w:rsidRDefault="00903ADA" w:rsidP="00454274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.13</w:t>
            </w:r>
            <w:r w:rsidR="006312D8" w:rsidRPr="001F6354">
              <w:rPr>
                <w:sz w:val="18"/>
                <w:szCs w:val="18"/>
                <w:lang w:val="en-GB"/>
              </w:rPr>
              <w:t xml:space="preserve"> </w:t>
            </w:r>
            <w:r w:rsidR="006312D8" w:rsidRPr="001F6354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</w:tc>
      </w:tr>
      <w:tr w:rsidR="006312D8" w:rsidRPr="001A3528" w:rsidTr="00454274">
        <w:trPr>
          <w:trHeight w:val="4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Age in years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1A3528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84.6 (6.5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1A3528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83.8 (7.1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 xml:space="preserve">0.75 </w:t>
            </w:r>
            <w:r w:rsidRPr="001F6354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6312D8" w:rsidRPr="00DC136B" w:rsidTr="00454274">
        <w:trPr>
          <w:trHeight w:val="188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spacing w:before="240"/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Fitzpatrick skin scale %,(n)</w:t>
            </w:r>
          </w:p>
          <w:p w:rsidR="006312D8" w:rsidRPr="001F6354" w:rsidRDefault="006312D8" w:rsidP="00454274">
            <w:pPr>
              <w:spacing w:before="240"/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1.always burns easily, never tans</w:t>
            </w:r>
          </w:p>
          <w:p w:rsidR="006312D8" w:rsidRPr="001F6354" w:rsidRDefault="006312D8" w:rsidP="00454274">
            <w:pPr>
              <w:spacing w:before="240"/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2.always burns easily, tans slightly</w:t>
            </w:r>
          </w:p>
          <w:p w:rsidR="006312D8" w:rsidRPr="001F6354" w:rsidRDefault="006312D8" w:rsidP="00454274">
            <w:pPr>
              <w:spacing w:before="240"/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 xml:space="preserve">3.burns moderately, tans gradually </w:t>
            </w:r>
          </w:p>
          <w:p w:rsidR="006312D8" w:rsidRPr="001F6354" w:rsidRDefault="006312D8" w:rsidP="00454274">
            <w:pPr>
              <w:spacing w:before="240"/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4.burns minimally, tans moderately</w:t>
            </w:r>
          </w:p>
          <w:p w:rsidR="006312D8" w:rsidRPr="001F6354" w:rsidRDefault="006312D8" w:rsidP="00454274">
            <w:pPr>
              <w:spacing w:before="240"/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5.rarely burns, tans profusely</w:t>
            </w:r>
          </w:p>
          <w:p w:rsidR="006312D8" w:rsidRPr="001F6354" w:rsidRDefault="006312D8" w:rsidP="00454274">
            <w:pPr>
              <w:spacing w:before="240"/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6.never burns, tans profus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spacing w:before="240"/>
              <w:rPr>
                <w:sz w:val="18"/>
                <w:szCs w:val="18"/>
                <w:lang w:val="en-GB"/>
              </w:rPr>
            </w:pPr>
          </w:p>
          <w:p w:rsidR="006312D8" w:rsidRPr="001F6354" w:rsidRDefault="006312D8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</w:t>
            </w: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53.8 (7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38.5 (3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6312D8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</w:t>
            </w: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7.7</w:t>
            </w:r>
            <w:r w:rsidR="006312D8" w:rsidRPr="001F6354">
              <w:rPr>
                <w:sz w:val="18"/>
                <w:szCs w:val="18"/>
                <w:lang w:val="en-GB"/>
              </w:rPr>
              <w:t xml:space="preserve"> (</w:t>
            </w:r>
            <w:r w:rsidRPr="001F6354">
              <w:rPr>
                <w:sz w:val="18"/>
                <w:szCs w:val="18"/>
                <w:lang w:val="en-GB"/>
              </w:rPr>
              <w:t>1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6312D8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spacing w:before="240"/>
              <w:rPr>
                <w:sz w:val="18"/>
                <w:szCs w:val="18"/>
                <w:lang w:val="en-GB"/>
              </w:rPr>
            </w:pP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2.1</w:t>
            </w:r>
            <w:r w:rsidR="006312D8" w:rsidRPr="001F6354">
              <w:rPr>
                <w:sz w:val="18"/>
                <w:szCs w:val="18"/>
                <w:lang w:val="en-GB"/>
              </w:rPr>
              <w:t xml:space="preserve"> (1)</w:t>
            </w: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70.8 (34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25 (12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6312D8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</w:t>
            </w:r>
          </w:p>
          <w:p w:rsidR="00DC136B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2.1 (1)</w:t>
            </w: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spacing w:before="240"/>
              <w:rPr>
                <w:sz w:val="18"/>
                <w:szCs w:val="18"/>
                <w:lang w:val="en-GB"/>
              </w:rPr>
            </w:pPr>
          </w:p>
          <w:p w:rsidR="006312D8" w:rsidRPr="001F6354" w:rsidRDefault="00DC136B" w:rsidP="00454274">
            <w:pPr>
              <w:spacing w:before="240"/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.13</w:t>
            </w:r>
            <w:r w:rsidR="006312D8" w:rsidRPr="001F6354">
              <w:rPr>
                <w:sz w:val="18"/>
                <w:szCs w:val="18"/>
                <w:lang w:val="en-GB"/>
              </w:rPr>
              <w:t xml:space="preserve"> </w:t>
            </w:r>
            <w:r w:rsidR="006312D8" w:rsidRPr="001F6354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6312D8" w:rsidRPr="00DC136B" w:rsidTr="0045427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Dementia severity, mean BANS-S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2D8" w:rsidRPr="001F6354" w:rsidRDefault="00674E53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14.9 (4.5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2D8" w:rsidRPr="001F6354" w:rsidRDefault="00674E53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15.9 (4.8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74E53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.50</w:t>
            </w:r>
            <w:r w:rsidR="006312D8" w:rsidRPr="001F6354">
              <w:rPr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</w:tr>
      <w:tr w:rsidR="006312D8" w:rsidRPr="00EB7C72" w:rsidTr="0045427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Baseline blood pressure, mmHg</w:t>
            </w:r>
          </w:p>
          <w:p w:rsidR="006312D8" w:rsidRPr="001F6354" w:rsidRDefault="006312D8" w:rsidP="00454274">
            <w:pPr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Systolic, mean (SD)</w:t>
            </w:r>
          </w:p>
          <w:p w:rsidR="006312D8" w:rsidRPr="001F6354" w:rsidRDefault="006312D8" w:rsidP="0045427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Diastolic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143.4 (26.1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75.5 (10.5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131.4 (22.4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74.9 (13.5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.32</w:t>
            </w:r>
            <w:r w:rsidR="006312D8" w:rsidRPr="001F6354">
              <w:rPr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.56</w:t>
            </w:r>
            <w:r w:rsidR="006312D8" w:rsidRPr="001F6354">
              <w:rPr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</w:tr>
      <w:tr w:rsidR="006312D8" w:rsidRPr="00EB7C72" w:rsidTr="0045427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6312D8" w:rsidP="0045427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Using antihypertensive medication %,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971A13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46.2 (6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971A13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33.3 (16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:rsidR="006312D8" w:rsidRPr="001F6354" w:rsidRDefault="00971A13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.39</w:t>
            </w:r>
            <w:r w:rsidR="006312D8" w:rsidRPr="001F6354">
              <w:rPr>
                <w:sz w:val="18"/>
                <w:szCs w:val="18"/>
                <w:lang w:val="en-GB"/>
              </w:rPr>
              <w:t xml:space="preserve"> </w:t>
            </w:r>
            <w:r w:rsidR="006312D8" w:rsidRPr="001F6354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6312D8" w:rsidRPr="00EB7C72" w:rsidTr="00454274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2D8" w:rsidRPr="001F6354" w:rsidRDefault="006312D8" w:rsidP="00454274">
            <w:pPr>
              <w:rPr>
                <w:bCs/>
                <w:sz w:val="18"/>
                <w:szCs w:val="18"/>
                <w:lang w:val="en-GB"/>
              </w:rPr>
            </w:pPr>
            <w:r w:rsidRPr="001F6354">
              <w:rPr>
                <w:b/>
                <w:bCs/>
                <w:sz w:val="18"/>
                <w:szCs w:val="18"/>
                <w:lang w:val="en-GB"/>
              </w:rPr>
              <w:t>Serum 25(OH)d3 levels, nmol/l, 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65.2 (17.4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78.3 (31.8</w:t>
            </w:r>
            <w:r w:rsidR="006312D8" w:rsidRPr="001F6354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2D8" w:rsidRPr="001F6354" w:rsidRDefault="00EB7C72" w:rsidP="00454274">
            <w:pPr>
              <w:rPr>
                <w:sz w:val="18"/>
                <w:szCs w:val="18"/>
                <w:lang w:val="en-GB"/>
              </w:rPr>
            </w:pPr>
            <w:r w:rsidRPr="001F6354">
              <w:rPr>
                <w:sz w:val="18"/>
                <w:szCs w:val="18"/>
                <w:lang w:val="en-GB"/>
              </w:rPr>
              <w:t>0.04</w:t>
            </w:r>
            <w:r w:rsidR="006312D8" w:rsidRPr="001F6354">
              <w:rPr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  <w:p w:rsidR="006312D8" w:rsidRPr="001F6354" w:rsidRDefault="006312D8" w:rsidP="00454274">
            <w:pPr>
              <w:rPr>
                <w:sz w:val="18"/>
                <w:szCs w:val="18"/>
                <w:lang w:val="en-GB"/>
              </w:rPr>
            </w:pPr>
          </w:p>
        </w:tc>
      </w:tr>
    </w:tbl>
    <w:p w:rsidR="00EE2E6F" w:rsidRPr="004405A4" w:rsidRDefault="00EE2E6F" w:rsidP="00EE2E6F">
      <w:pPr>
        <w:rPr>
          <w:sz w:val="18"/>
          <w:szCs w:val="18"/>
          <w:lang w:val="en-GB"/>
        </w:rPr>
      </w:pPr>
    </w:p>
    <w:p w:rsidR="00EE2E6F" w:rsidRPr="001F6354" w:rsidRDefault="001F6354" w:rsidP="00EE2E6F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</w:t>
      </w:r>
      <w:r w:rsidR="00EE2E6F" w:rsidRPr="001F6354">
        <w:rPr>
          <w:sz w:val="18"/>
          <w:szCs w:val="18"/>
          <w:lang w:val="en-GB"/>
        </w:rPr>
        <w:t>SD, Standard deviation</w:t>
      </w:r>
      <w:r w:rsidR="002F1722">
        <w:rPr>
          <w:sz w:val="18"/>
          <w:szCs w:val="18"/>
          <w:lang w:val="en-GB"/>
        </w:rPr>
        <w:t xml:space="preserve">, </w:t>
      </w:r>
      <w:r w:rsidR="002F1722" w:rsidRPr="001F6354">
        <w:rPr>
          <w:sz w:val="18"/>
          <w:szCs w:val="18"/>
          <w:lang w:val="en-GB"/>
        </w:rPr>
        <w:t>BANS</w:t>
      </w:r>
      <w:r w:rsidR="00EE2E6F" w:rsidRPr="001F6354">
        <w:rPr>
          <w:sz w:val="18"/>
          <w:szCs w:val="18"/>
          <w:lang w:val="en-GB"/>
        </w:rPr>
        <w:t>-S, Bedford Alzheimer Nursing Severity-Scale</w:t>
      </w:r>
      <w:r w:rsidR="002F1722">
        <w:rPr>
          <w:sz w:val="18"/>
          <w:szCs w:val="18"/>
          <w:lang w:val="en-GB"/>
        </w:rPr>
        <w:t xml:space="preserve">, </w:t>
      </w:r>
      <w:r w:rsidR="002F1722" w:rsidRPr="001F6354">
        <w:rPr>
          <w:sz w:val="18"/>
          <w:szCs w:val="18"/>
          <w:lang w:val="en-GB"/>
        </w:rPr>
        <w:t>25</w:t>
      </w:r>
      <w:r w:rsidR="00EE2E6F" w:rsidRPr="001F6354">
        <w:rPr>
          <w:sz w:val="18"/>
          <w:szCs w:val="18"/>
          <w:lang w:val="en-GB"/>
        </w:rPr>
        <w:t>(OH</w:t>
      </w:r>
      <w:proofErr w:type="gramStart"/>
      <w:r w:rsidR="00EE2E6F" w:rsidRPr="001F6354">
        <w:rPr>
          <w:sz w:val="18"/>
          <w:szCs w:val="18"/>
          <w:lang w:val="en-GB"/>
        </w:rPr>
        <w:t>)D3</w:t>
      </w:r>
      <w:proofErr w:type="gramEnd"/>
      <w:r w:rsidR="00EE2E6F" w:rsidRPr="001F6354">
        <w:rPr>
          <w:sz w:val="18"/>
          <w:szCs w:val="18"/>
          <w:lang w:val="en-GB"/>
        </w:rPr>
        <w:t xml:space="preserve">, 25-hydroxyvitamin D3 </w:t>
      </w:r>
    </w:p>
    <w:p w:rsidR="00EE2E6F" w:rsidRPr="001F6354" w:rsidRDefault="00EE2E6F" w:rsidP="00EE2E6F">
      <w:pPr>
        <w:rPr>
          <w:sz w:val="18"/>
          <w:szCs w:val="18"/>
          <w:lang w:val="en-GB"/>
        </w:rPr>
      </w:pPr>
      <w:r w:rsidRPr="001F6354">
        <w:rPr>
          <w:sz w:val="18"/>
          <w:szCs w:val="18"/>
          <w:lang w:val="en-GB"/>
        </w:rPr>
        <w:t xml:space="preserve"> a - Pearson’s Chi-squared test used for gender, medication</w:t>
      </w:r>
    </w:p>
    <w:p w:rsidR="00EE2E6F" w:rsidRPr="001F6354" w:rsidRDefault="00EE2E6F" w:rsidP="00EE2E6F">
      <w:pPr>
        <w:rPr>
          <w:sz w:val="18"/>
          <w:szCs w:val="18"/>
          <w:lang w:val="en-GB"/>
        </w:rPr>
      </w:pPr>
      <w:r w:rsidRPr="001F6354">
        <w:rPr>
          <w:sz w:val="18"/>
          <w:szCs w:val="18"/>
          <w:lang w:val="en-GB"/>
        </w:rPr>
        <w:t xml:space="preserve"> b - Unpaired T-test for age, BANS-S, blood pressure and 25(OH</w:t>
      </w:r>
      <w:proofErr w:type="gramStart"/>
      <w:r w:rsidRPr="001F6354">
        <w:rPr>
          <w:sz w:val="18"/>
          <w:szCs w:val="18"/>
          <w:lang w:val="en-GB"/>
        </w:rPr>
        <w:t>)D3</w:t>
      </w:r>
      <w:proofErr w:type="gramEnd"/>
    </w:p>
    <w:p w:rsidR="00D9792B" w:rsidRPr="001F6354" w:rsidRDefault="00EE2E6F" w:rsidP="00EE2E6F">
      <w:pPr>
        <w:rPr>
          <w:sz w:val="18"/>
          <w:szCs w:val="18"/>
          <w:lang w:val="en-GB"/>
        </w:rPr>
      </w:pPr>
      <w:r w:rsidRPr="001F6354">
        <w:rPr>
          <w:sz w:val="18"/>
          <w:szCs w:val="18"/>
          <w:lang w:val="en-GB"/>
        </w:rPr>
        <w:t xml:space="preserve">  c –Linear trend test</w:t>
      </w:r>
    </w:p>
    <w:sectPr w:rsidR="00D9792B" w:rsidRPr="001F6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12D8"/>
    <w:rsid w:val="00055823"/>
    <w:rsid w:val="00082793"/>
    <w:rsid w:val="001A3528"/>
    <w:rsid w:val="001F6354"/>
    <w:rsid w:val="00275E31"/>
    <w:rsid w:val="002F1722"/>
    <w:rsid w:val="00302F70"/>
    <w:rsid w:val="004405A4"/>
    <w:rsid w:val="00454274"/>
    <w:rsid w:val="006312D8"/>
    <w:rsid w:val="00674E53"/>
    <w:rsid w:val="00723AF1"/>
    <w:rsid w:val="0074050A"/>
    <w:rsid w:val="00766F47"/>
    <w:rsid w:val="00800487"/>
    <w:rsid w:val="00903ADA"/>
    <w:rsid w:val="00971A13"/>
    <w:rsid w:val="00BB221C"/>
    <w:rsid w:val="00BD1307"/>
    <w:rsid w:val="00DC136B"/>
    <w:rsid w:val="00EB7C72"/>
    <w:rsid w:val="00EE2E6F"/>
    <w:rsid w:val="00F77583"/>
    <w:rsid w:val="00FE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22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2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22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2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01</Characters>
  <Application>Microsoft Office Word</Application>
  <DocSecurity>0</DocSecurity>
  <Lines>8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men Todorov</dc:creator>
  <cp:keywords/>
  <dc:description/>
  <cp:lastModifiedBy>HEALCANCIA</cp:lastModifiedBy>
  <cp:revision>3</cp:revision>
  <dcterms:created xsi:type="dcterms:W3CDTF">2021-08-03T09:27:00Z</dcterms:created>
  <dcterms:modified xsi:type="dcterms:W3CDTF">2021-10-15T00:11:00Z</dcterms:modified>
</cp:coreProperties>
</file>